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487" w:type="dxa"/>
        <w:tblInd w:w="-14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798"/>
        <w:gridCol w:w="877"/>
      </w:tblGrid>
      <w:tr w14:paraId="6700C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35" w:hRule="atLeast"/>
        </w:trPr>
        <w:tc>
          <w:tcPr>
            <w:tcW w:w="11487" w:type="dxa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BEE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3(a)-Weight loss ratio/%</w:t>
            </w:r>
          </w:p>
        </w:tc>
      </w:tr>
      <w:tr w14:paraId="13AD4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12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13C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4F8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A18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C5B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212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08B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g/L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69B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44F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g/L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D10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880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g/L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48F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556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g/L</w:t>
            </w:r>
          </w:p>
        </w:tc>
        <w:tc>
          <w:tcPr>
            <w:tcW w:w="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E09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58164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758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63E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AB3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FE9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646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7A7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A38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F90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226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F84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833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BBE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9D2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A1A5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E53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8D0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1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676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638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9CE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5CC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0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87F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FE5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E6E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9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83F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08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67B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A76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56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B3C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789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32</w:t>
            </w:r>
          </w:p>
        </w:tc>
      </w:tr>
      <w:tr w14:paraId="4FBE8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9C5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CED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7A7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B8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E98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47E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195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52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447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B89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23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F54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49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684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C6C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</w:tr>
      <w:tr w14:paraId="354FE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748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519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C46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30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2A6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0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CCB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84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631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7CF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B46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9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64F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AC4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1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048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219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05A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3</w:t>
            </w:r>
          </w:p>
        </w:tc>
        <w:tc>
          <w:tcPr>
            <w:tcW w:w="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CEB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</w:tr>
      <w:tr w14:paraId="6A053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F62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866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2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514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774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5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0A6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4D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8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6E4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15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F67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7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1C1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8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5EE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1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14D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D94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22</w:t>
            </w:r>
          </w:p>
        </w:tc>
        <w:tc>
          <w:tcPr>
            <w:tcW w:w="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74F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</w:tr>
      <w:tr w14:paraId="0265A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31A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A0B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7C2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0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C06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5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FAD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92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DBE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4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305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16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7C3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4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9CD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62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585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21C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727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9C6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1</w:t>
            </w:r>
          </w:p>
        </w:tc>
        <w:tc>
          <w:tcPr>
            <w:tcW w:w="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899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</w:tr>
    </w:tbl>
    <w:p w14:paraId="33B14418"/>
    <w:tbl>
      <w:tblPr>
        <w:tblW w:w="11607" w:type="dxa"/>
        <w:tblInd w:w="-14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888"/>
      </w:tblGrid>
      <w:tr w14:paraId="0D0C9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11607" w:type="dxa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03B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3(b)-Hardness/N/cm2</w:t>
            </w:r>
          </w:p>
        </w:tc>
      </w:tr>
      <w:tr w14:paraId="4AB35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B3B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C9A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098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A4C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F0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23C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g/L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315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D17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g/L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7D7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BDD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g/L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1D0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F6C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g/L</w:t>
            </w:r>
          </w:p>
        </w:tc>
        <w:tc>
          <w:tcPr>
            <w:tcW w:w="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733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63E7B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78E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BC1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38A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FC3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BCA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F9C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974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064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AAB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655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17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85D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64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40BA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CCD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4F0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1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FD6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638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73A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AD3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0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A60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9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96E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CE1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5A8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384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ACA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FE7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95</w:t>
            </w:r>
          </w:p>
        </w:tc>
        <w:tc>
          <w:tcPr>
            <w:tcW w:w="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6CB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5</w:t>
            </w:r>
          </w:p>
        </w:tc>
      </w:tr>
      <w:tr w14:paraId="08BBC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F36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CFA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3BE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F54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D3C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683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9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112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BC3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D78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74B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EE2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204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4</w:t>
            </w:r>
          </w:p>
        </w:tc>
        <w:tc>
          <w:tcPr>
            <w:tcW w:w="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358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 w14:paraId="046A8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10D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690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453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175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0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C74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84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604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329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69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9FC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1D6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45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D19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4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CEF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99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A43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24C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666</w:t>
            </w:r>
          </w:p>
        </w:tc>
      </w:tr>
      <w:tr w14:paraId="0CAF0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0AB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AC6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2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0B3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9CC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5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BAB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0A2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FAA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860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DB1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3BB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07C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2B3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83</w:t>
            </w:r>
          </w:p>
        </w:tc>
        <w:tc>
          <w:tcPr>
            <w:tcW w:w="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043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6A42B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FC7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206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9E4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0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EA1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5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F99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92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A2E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2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777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219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06B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5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EE8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16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2E9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2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C4A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40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E3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1</w:t>
            </w:r>
          </w:p>
        </w:tc>
        <w:tc>
          <w:tcPr>
            <w:tcW w:w="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C35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678</w:t>
            </w:r>
          </w:p>
        </w:tc>
      </w:tr>
    </w:tbl>
    <w:p w14:paraId="23D6A67C"/>
    <w:tbl>
      <w:tblPr>
        <w:tblW w:w="11604" w:type="dxa"/>
        <w:tblInd w:w="-145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14:paraId="0AE59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288" w:hRule="atLeast"/>
        </w:trPr>
        <w:tc>
          <w:tcPr>
            <w:tcW w:w="11604" w:type="dxa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39F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3(c)-Weight loss ratio/%</w:t>
            </w:r>
          </w:p>
        </w:tc>
      </w:tr>
      <w:tr w14:paraId="3EE31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BD1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F04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B1A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F08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B02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791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min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42C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682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in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4FE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FB3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min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332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520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min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D34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2A6B2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7C9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BB6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D59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FA5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02D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0D8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7A8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9C0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C4D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37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7F4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AA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C9C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E433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DFE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4A0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1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3E9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638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0F1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9C6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0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677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9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8AE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3473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2A0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9F2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89F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2F2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9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B7D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5</w:t>
            </w:r>
          </w:p>
        </w:tc>
      </w:tr>
      <w:tr w14:paraId="4D0FC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DC8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E45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B94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6A1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CBC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55A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9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D33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AFC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DB6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A13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E38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C91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900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  <w:tr w14:paraId="3A78C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30A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2AB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520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0A8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0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02A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84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AA5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81B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69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ED2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5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9F6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45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D04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4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D0C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99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A0A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AA6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666</w:t>
            </w:r>
          </w:p>
        </w:tc>
      </w:tr>
      <w:tr w14:paraId="2FD54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C9A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EC0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2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B79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89F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5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090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2B4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78D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FFD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81B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D28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989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284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8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876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</w:tr>
      <w:tr w14:paraId="70DDE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8" w:hRule="atLeast"/>
        </w:trPr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731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B27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DB9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00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3EE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5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0C7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92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5C1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2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50C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219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1FD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5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056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16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B7F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2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C2F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40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52C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EEA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678</w:t>
            </w:r>
          </w:p>
        </w:tc>
      </w:tr>
    </w:tbl>
    <w:p w14:paraId="1213F35F"/>
    <w:tbl>
      <w:tblPr>
        <w:tblW w:w="11631" w:type="dxa"/>
        <w:tblInd w:w="-14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981"/>
        <w:gridCol w:w="884"/>
        <w:gridCol w:w="1014"/>
        <w:gridCol w:w="873"/>
        <w:gridCol w:w="783"/>
        <w:gridCol w:w="886"/>
        <w:gridCol w:w="1020"/>
        <w:gridCol w:w="907"/>
        <w:gridCol w:w="975"/>
        <w:gridCol w:w="907"/>
        <w:gridCol w:w="907"/>
        <w:gridCol w:w="833"/>
        <w:gridCol w:w="17"/>
      </w:tblGrid>
      <w:tr w14:paraId="7F992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8" w:hRule="atLeast"/>
        </w:trPr>
        <w:tc>
          <w:tcPr>
            <w:tcW w:w="11614" w:type="dxa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2B2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3(d)-Hardness/N/cm2</w:t>
            </w:r>
          </w:p>
        </w:tc>
      </w:tr>
      <w:tr w14:paraId="6645C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Before w:w="0" w:type="auto"/>
          <w:wAfter w:w="17" w:type="dxa"/>
          <w:trHeight w:val="288" w:hRule="atLeast"/>
        </w:trPr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787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C4E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06F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4C68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557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905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min</w:t>
            </w:r>
          </w:p>
        </w:tc>
        <w:tc>
          <w:tcPr>
            <w:tcW w:w="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130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F20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min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877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55F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min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7DE5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3E0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min</w:t>
            </w:r>
          </w:p>
        </w:tc>
        <w:tc>
          <w:tcPr>
            <w:tcW w:w="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5B1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10320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8E9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769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267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AF8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55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8BE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267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284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551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987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267</w:t>
            </w:r>
          </w:p>
        </w:tc>
        <w:tc>
          <w:tcPr>
            <w:tcW w:w="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486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55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1AF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2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F9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551</w:t>
            </w:r>
          </w:p>
        </w:tc>
        <w:tc>
          <w:tcPr>
            <w:tcW w:w="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16E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2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4B8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55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41C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267</w:t>
            </w:r>
          </w:p>
        </w:tc>
        <w:tc>
          <w:tcPr>
            <w:tcW w:w="8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8FD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55</w:t>
            </w:r>
          </w:p>
        </w:tc>
      </w:tr>
      <w:tr w14:paraId="17326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2A8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F17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267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DFD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55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6C2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CC3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ABA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267</w:t>
            </w:r>
          </w:p>
        </w:tc>
        <w:tc>
          <w:tcPr>
            <w:tcW w:w="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179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63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F31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8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317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547</w:t>
            </w:r>
          </w:p>
        </w:tc>
        <w:tc>
          <w:tcPr>
            <w:tcW w:w="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D82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606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820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8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788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 w14:paraId="512A4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941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418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2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B1E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B9B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2B1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9E6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2</w:t>
            </w:r>
          </w:p>
        </w:tc>
        <w:tc>
          <w:tcPr>
            <w:tcW w:w="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94D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97E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1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DC5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101</w:t>
            </w:r>
          </w:p>
        </w:tc>
        <w:tc>
          <w:tcPr>
            <w:tcW w:w="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779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5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EAD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54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FAC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2</w:t>
            </w:r>
          </w:p>
        </w:tc>
        <w:tc>
          <w:tcPr>
            <w:tcW w:w="8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E37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</w:tr>
      <w:tr w14:paraId="7CB92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701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A91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8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71A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A80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53333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BD2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094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4A9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2</w:t>
            </w:r>
          </w:p>
        </w:tc>
        <w:tc>
          <w:tcPr>
            <w:tcW w:w="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B3B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DD4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289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111</w:t>
            </w:r>
          </w:p>
        </w:tc>
        <w:tc>
          <w:tcPr>
            <w:tcW w:w="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605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333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457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73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495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4</w:t>
            </w:r>
          </w:p>
        </w:tc>
        <w:tc>
          <w:tcPr>
            <w:tcW w:w="8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5D2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F185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44A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B40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13333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31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101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DA9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46667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E7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332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C95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6</w:t>
            </w:r>
          </w:p>
        </w:tc>
        <w:tc>
          <w:tcPr>
            <w:tcW w:w="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2CE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73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6667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4D4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547</w:t>
            </w:r>
          </w:p>
        </w:tc>
        <w:tc>
          <w:tcPr>
            <w:tcW w:w="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52E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691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81B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1333</w:t>
            </w:r>
          </w:p>
        </w:tc>
        <w:tc>
          <w:tcPr>
            <w:tcW w:w="8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6BF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0366B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8" w:hRule="atLeast"/>
        </w:trPr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E98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459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46667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475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332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1EE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26667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E64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633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D13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6</w:t>
            </w:r>
          </w:p>
        </w:tc>
        <w:tc>
          <w:tcPr>
            <w:tcW w:w="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083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4641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088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933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826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735</w:t>
            </w:r>
          </w:p>
        </w:tc>
        <w:tc>
          <w:tcPr>
            <w:tcW w:w="9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75F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93333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BFD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73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848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1333</w:t>
            </w:r>
          </w:p>
        </w:tc>
        <w:tc>
          <w:tcPr>
            <w:tcW w:w="8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9FE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33</w:t>
            </w:r>
          </w:p>
        </w:tc>
      </w:tr>
    </w:tbl>
    <w:p w14:paraId="6DAA4A50"/>
    <w:p w14:paraId="7C662193"/>
    <w:p w14:paraId="6CB81DAA"/>
    <w:p w14:paraId="68688AED"/>
    <w:p w14:paraId="5D1E703D"/>
    <w:p w14:paraId="31C8B35F"/>
    <w:p w14:paraId="3C3D596D"/>
    <w:p w14:paraId="3603F602"/>
    <w:tbl>
      <w:tblPr>
        <w:tblW w:w="71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808"/>
        <w:gridCol w:w="1058"/>
        <w:gridCol w:w="808"/>
        <w:gridCol w:w="1058"/>
        <w:gridCol w:w="1610"/>
        <w:gridCol w:w="1061"/>
      </w:tblGrid>
      <w:tr w14:paraId="55212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12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850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6(a)-Weight loss ratio/%</w:t>
            </w:r>
          </w:p>
        </w:tc>
      </w:tr>
      <w:tr w14:paraId="580FF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1D3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7A2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3E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EA7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036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F6D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best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56F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1BD13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A0A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CDD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99F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B26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38F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9FA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550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D929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D92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217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FE5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2D6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7D6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5DA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BAC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39</w:t>
            </w:r>
          </w:p>
        </w:tc>
      </w:tr>
      <w:tr w14:paraId="4E5A4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613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B93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243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8D1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DE2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2F9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85A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</w:tr>
      <w:tr w14:paraId="3DAD4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98A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1F8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A66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60F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43E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D31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524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921</w:t>
            </w:r>
          </w:p>
        </w:tc>
      </w:tr>
      <w:tr w14:paraId="29B33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02C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E4E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34E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6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A1F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693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D5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D3B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121</w:t>
            </w:r>
          </w:p>
        </w:tc>
      </w:tr>
      <w:tr w14:paraId="772B3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4BD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96A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445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36F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39D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ECB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CF8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67</w:t>
            </w:r>
          </w:p>
        </w:tc>
      </w:tr>
    </w:tbl>
    <w:p w14:paraId="3C842542"/>
    <w:tbl>
      <w:tblPr>
        <w:tblW w:w="71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071"/>
        <w:gridCol w:w="958"/>
        <w:gridCol w:w="1071"/>
        <w:gridCol w:w="958"/>
        <w:gridCol w:w="1456"/>
        <w:gridCol w:w="958"/>
      </w:tblGrid>
      <w:tr w14:paraId="1E053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12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BC5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6(b)-Hardness/N/cm2</w:t>
            </w:r>
          </w:p>
        </w:tc>
      </w:tr>
      <w:tr w14:paraId="6E6DB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B0A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9E3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E8E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FCD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9AA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FC8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best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86A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3B7DA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190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C81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AF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5C8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AE4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F7D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326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915</w:t>
            </w:r>
          </w:p>
        </w:tc>
      </w:tr>
      <w:tr w14:paraId="3ABA6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01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D2F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F87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200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6CE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C87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7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04E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735</w:t>
            </w:r>
          </w:p>
        </w:tc>
      </w:tr>
      <w:tr w14:paraId="2F51A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AD4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B01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6F8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DBB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5E7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ED3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56A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111</w:t>
            </w:r>
          </w:p>
        </w:tc>
      </w:tr>
      <w:tr w14:paraId="3DC83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03B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DAB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6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BC3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41F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E7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4F1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4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107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632</w:t>
            </w:r>
          </w:p>
        </w:tc>
      </w:tr>
      <w:tr w14:paraId="717E8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904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44A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90B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36E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D0D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248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A33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582</w:t>
            </w:r>
          </w:p>
        </w:tc>
      </w:tr>
      <w:tr w14:paraId="3F756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DCB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49A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A79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A4E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C2B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8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2D3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95C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238</w:t>
            </w:r>
          </w:p>
        </w:tc>
      </w:tr>
    </w:tbl>
    <w:p w14:paraId="0F076F8E"/>
    <w:tbl>
      <w:tblPr>
        <w:tblW w:w="71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989"/>
        <w:gridCol w:w="989"/>
        <w:gridCol w:w="989"/>
        <w:gridCol w:w="989"/>
        <w:gridCol w:w="1504"/>
        <w:gridCol w:w="990"/>
      </w:tblGrid>
      <w:tr w14:paraId="50E80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12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A66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6(c)-TSS content/%</w:t>
            </w:r>
          </w:p>
        </w:tc>
      </w:tr>
      <w:tr w14:paraId="6E7C6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D32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014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CE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095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016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C5E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best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181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16B3A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3B5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47A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5B1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B8A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83A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0A1D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A09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</w:tr>
      <w:tr w14:paraId="7EFE8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F03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5D9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E97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EC1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214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1EF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A7A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</w:tr>
      <w:tr w14:paraId="6B50A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AC7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3FF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5C2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10B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7BC8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674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DAE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</w:tr>
      <w:tr w14:paraId="12E02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E6F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3AD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874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14A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D80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713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31E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</w:tr>
      <w:tr w14:paraId="28CC4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75B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ACD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D8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E2E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BF7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927D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619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1E2DF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F6E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E9A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F9D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B2A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526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1A2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5D0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74</w:t>
            </w:r>
          </w:p>
        </w:tc>
      </w:tr>
    </w:tbl>
    <w:p w14:paraId="55E23077"/>
    <w:tbl>
      <w:tblPr>
        <w:tblW w:w="71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989"/>
        <w:gridCol w:w="989"/>
        <w:gridCol w:w="989"/>
        <w:gridCol w:w="989"/>
        <w:gridCol w:w="1504"/>
        <w:gridCol w:w="990"/>
      </w:tblGrid>
      <w:tr w14:paraId="7F915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12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2EF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6(d)-Vc content/mg/100g</w:t>
            </w:r>
          </w:p>
        </w:tc>
      </w:tr>
      <w:tr w14:paraId="12B92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BF3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D28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77E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1EB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537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FB4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best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645C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5458F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A02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1AC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A28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738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56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3A8B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398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29</w:t>
            </w:r>
          </w:p>
        </w:tc>
      </w:tr>
      <w:tr w14:paraId="765FB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68A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1B0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626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2C1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4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E5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058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27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AFA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386</w:t>
            </w:r>
          </w:p>
        </w:tc>
      </w:tr>
      <w:tr w14:paraId="3AB7A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DC2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6BB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F1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823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7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72B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5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40E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7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1F5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8</w:t>
            </w:r>
          </w:p>
        </w:tc>
      </w:tr>
      <w:tr w14:paraId="0B447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C5D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850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A3E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84F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8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9AA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2D8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2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B5C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6</w:t>
            </w:r>
          </w:p>
        </w:tc>
      </w:tr>
      <w:tr w14:paraId="00795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4DD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697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164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6B4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DCA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5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5AC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01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5FF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84</w:t>
            </w:r>
          </w:p>
        </w:tc>
      </w:tr>
      <w:tr w14:paraId="60807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71BE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340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223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9AD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9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01E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EF0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75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86D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496</w:t>
            </w:r>
          </w:p>
        </w:tc>
      </w:tr>
    </w:tbl>
    <w:p w14:paraId="016B9509"/>
    <w:tbl>
      <w:tblPr>
        <w:tblW w:w="71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902"/>
        <w:gridCol w:w="1023"/>
        <w:gridCol w:w="902"/>
        <w:gridCol w:w="1023"/>
        <w:gridCol w:w="1555"/>
        <w:gridCol w:w="1022"/>
      </w:tblGrid>
      <w:tr w14:paraId="6D186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12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358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6(e)-POD activity/U/min·g</w:t>
            </w:r>
          </w:p>
        </w:tc>
      </w:tr>
      <w:tr w14:paraId="185F2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298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596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5BE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4C1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123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5FF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best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3D9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68305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230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7A1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802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7EB7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6B7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7E7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8FD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325</w:t>
            </w:r>
          </w:p>
        </w:tc>
      </w:tr>
      <w:tr w14:paraId="2E3DB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3B87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6A4B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38F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FEF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33E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B21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887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8</w:t>
            </w:r>
          </w:p>
        </w:tc>
      </w:tr>
      <w:tr w14:paraId="13294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CBA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9A1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24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B0D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10E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91F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31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 w14:paraId="05C75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40C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8C3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639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A80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391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2D3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305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</w:tr>
      <w:tr w14:paraId="3EE3F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A35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59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2DD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F08F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C1C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186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99E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</w:tr>
      <w:tr w14:paraId="069E8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473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F77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393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11A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CB1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2DD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6B4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</w:tbl>
    <w:p w14:paraId="339E0C9F"/>
    <w:tbl>
      <w:tblPr>
        <w:tblW w:w="71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040"/>
        <w:gridCol w:w="917"/>
        <w:gridCol w:w="1040"/>
        <w:gridCol w:w="917"/>
        <w:gridCol w:w="1582"/>
        <w:gridCol w:w="919"/>
      </w:tblGrid>
      <w:tr w14:paraId="1BFD6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128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2F0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ig6(f)-MDA content/mmol/g Fw</w:t>
            </w:r>
          </w:p>
        </w:tc>
      </w:tr>
      <w:tr w14:paraId="34C7F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341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B1C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F54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339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401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496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best 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F6E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rror</w:t>
            </w:r>
          </w:p>
        </w:tc>
      </w:tr>
      <w:tr w14:paraId="12E3B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F01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BFC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06D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D0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0F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DF3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32C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5</w:t>
            </w:r>
          </w:p>
        </w:tc>
      </w:tr>
      <w:tr w14:paraId="13B1A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A6E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67D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EAA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0A2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9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195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22B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A24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</w:tr>
      <w:tr w14:paraId="0B946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087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91B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470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612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4C1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E2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0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B76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5</w:t>
            </w:r>
          </w:p>
        </w:tc>
      </w:tr>
      <w:tr w14:paraId="24933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6D9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91C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14A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D54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D61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9AA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3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952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5</w:t>
            </w:r>
          </w:p>
        </w:tc>
      </w:tr>
      <w:tr w14:paraId="59E97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1AC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3C1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A2C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C1C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214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EB3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0CF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</w:tr>
      <w:tr w14:paraId="18BF2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1AF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766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AD9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BCE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115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CD8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A89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</w:tr>
    </w:tbl>
    <w:p w14:paraId="1CDF0EC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D208A9"/>
    <w:rsid w:val="63D2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8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8:32:00Z</dcterms:created>
  <dc:creator>张大善人</dc:creator>
  <cp:lastModifiedBy>张大善人</cp:lastModifiedBy>
  <dcterms:modified xsi:type="dcterms:W3CDTF">2025-04-02T08:4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09</vt:lpwstr>
  </property>
  <property fmtid="{D5CDD505-2E9C-101B-9397-08002B2CF9AE}" pid="3" name="ICV">
    <vt:lpwstr>3FBCCD8F3A47456F841E89C1382CECC9_11</vt:lpwstr>
  </property>
</Properties>
</file>